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US"/>
        </w:rPr>
      </w:pPr>
      <w:r>
        <w:rPr>
          <w:lang w:val="en-US"/>
        </w:rPr>
        <w:t xml:space="preserve">Supplementary tab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ary_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: </w:t>
      </w:r>
      <w:r>
        <w:rPr>
          <w:b w:val="false"/>
          <w:lang w:val="en-US"/>
        </w:rPr>
        <w:t>enriched gene ontology terms, descriptions, number of genes associated with this GO term and P-value versus all human genes in the first 3000 probes. GO terms and statistics as determined by GOSta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43"/>
        <w:gridCol w:w="2206"/>
        <w:gridCol w:w="2193"/>
      </w:tblGrid>
      <w:tr>
        <w:trPr>
          <w:tblHeader w:val="true"/>
          <w:trHeight w:val="144" w:hRule="atLeast"/>
        </w:trPr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1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Gene Ontology ID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2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3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Number of genes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4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144" w:hRule="atLeast"/>
        </w:trPr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50789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biological process</w:t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e-1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5079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physiological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e-1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5079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cellular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e-1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5087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hysiological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e-1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5124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cellular physiological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e-17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965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phogenesi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16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998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e-16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851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 developmen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e-11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4238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821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eath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1626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6366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cription from RNA polymerase II promoter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613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cleobase, nucleoside, nucleotide and nucleic acid 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3015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ifferentiation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704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1922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635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transcription, DNA-dependen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2e-09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635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, DNA-dependen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739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rvous system developmen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5124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regulation of cellular physiological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873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 developmen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423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852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regulation of cellular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425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lipid 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3132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cellular 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691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311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regulation of physiological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1250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med cell death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662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6350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e-08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741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nervous system developmen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-07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8518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regulation of biological proces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e-07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544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transcription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07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815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7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1921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nucleobase, nucleoside, nucleotide and nucleic acid metabolis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e-07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90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morphogenesi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-06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51726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cell cycle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e-06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1604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organization and biogenesi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e-06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7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progression through cell cycle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e-06</w:t>
            </w:r>
          </w:p>
        </w:tc>
      </w:tr>
      <w:tr>
        <w:trPr>
          <w:trHeight w:val="144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298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apoptosis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e-06</w:t>
            </w:r>
          </w:p>
        </w:tc>
      </w:tr>
      <w:tr>
        <w:trPr>
          <w:trHeight w:val="957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4306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programmed cell death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e-06</w:t>
            </w:r>
          </w:p>
        </w:tc>
      </w:tr>
      <w:tr>
        <w:trPr>
          <w:trHeight w:val="455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150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eletal developmen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e-06</w:t>
            </w:r>
          </w:p>
        </w:tc>
      </w:tr>
      <w:tr>
        <w:trPr>
          <w:trHeight w:val="1209" w:hRule="atLeast"/>
        </w:trPr>
        <w:tc>
          <w:tcPr>
            <w:tcW w:w="221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635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transcription from RNA polymerase II promoter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e-06</w:t>
            </w:r>
          </w:p>
        </w:tc>
      </w:tr>
    </w:tbl>
    <w:p>
      <w:pPr>
        <w:pStyle w:val="Caption"/>
        <w:keepNext w:val="true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ZWAdobeF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0:16:00Z</dcterms:created>
  <dc:creator>DS-CIT</dc:creator>
  <dc:description/>
  <cp:keywords/>
  <dc:language>en-US</dc:language>
  <cp:lastModifiedBy>DS-CIT</cp:lastModifiedBy>
  <dcterms:modified xsi:type="dcterms:W3CDTF">2008-05-26T10:26:00Z</dcterms:modified>
  <cp:revision>2</cp:revision>
  <dc:subject/>
  <dc:title>Supplementary table 4: enriched gene ontology terms, descriptions, number of genes associated with this GO term and P-value versus all human genes  in the first 3000 probes</dc:title>
</cp:coreProperties>
</file>